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F8B76" w14:textId="300889F1" w:rsidR="004D5C7C" w:rsidRDefault="00E87499" w:rsidP="00EA1B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</w:t>
      </w:r>
      <w:r w:rsidR="00EA1B86" w:rsidRPr="00EA1B86">
        <w:rPr>
          <w:rFonts w:ascii="Times New Roman" w:hAnsi="Times New Roman" w:cs="Times New Roman"/>
          <w:b/>
          <w:bCs/>
        </w:rPr>
        <w:t>able 1</w:t>
      </w:r>
      <w:r w:rsidR="00EA1B86" w:rsidRPr="00EA1B86">
        <w:rPr>
          <w:rFonts w:ascii="Times New Roman" w:hAnsi="Times New Roman" w:cs="Times New Roman"/>
        </w:rPr>
        <w:t xml:space="preserve">. Total read counts of mapped and counted reads for each sample, after removal of low-quality reads, adaptor sequences, reads less </w:t>
      </w:r>
      <w:r w:rsidR="006A4043" w:rsidRPr="00EA1B86">
        <w:rPr>
          <w:rFonts w:ascii="Times New Roman" w:hAnsi="Times New Roman" w:cs="Times New Roman"/>
        </w:rPr>
        <w:t>than</w:t>
      </w:r>
      <w:r w:rsidR="00EA1B86" w:rsidRPr="00EA1B86">
        <w:rPr>
          <w:rFonts w:ascii="Times New Roman" w:hAnsi="Times New Roman" w:cs="Times New Roman"/>
        </w:rPr>
        <w:t xml:space="preserve"> 10 </w:t>
      </w:r>
      <w:proofErr w:type="spellStart"/>
      <w:r w:rsidR="00EA1B86" w:rsidRPr="00EA1B86">
        <w:rPr>
          <w:rFonts w:ascii="Times New Roman" w:hAnsi="Times New Roman" w:cs="Times New Roman"/>
        </w:rPr>
        <w:t>nt</w:t>
      </w:r>
      <w:proofErr w:type="spellEnd"/>
      <w:r w:rsidR="00EA1B86" w:rsidRPr="00EA1B86">
        <w:rPr>
          <w:rFonts w:ascii="Times New Roman" w:hAnsi="Times New Roman" w:cs="Times New Roman"/>
        </w:rPr>
        <w:t xml:space="preserve"> and total read counts less than </w:t>
      </w:r>
      <w:r w:rsidR="004A72A8">
        <w:rPr>
          <w:rFonts w:ascii="Times New Roman" w:hAnsi="Times New Roman" w:cs="Times New Roman"/>
        </w:rPr>
        <w:t>5</w:t>
      </w:r>
      <w:r w:rsidR="00EA1B86" w:rsidRPr="00EA1B86">
        <w:rPr>
          <w:rFonts w:ascii="Times New Roman" w:hAnsi="Times New Roman" w:cs="Times New Roman"/>
        </w:rPr>
        <w:t xml:space="preserve">. </w:t>
      </w:r>
      <w:r w:rsidR="00525CA9">
        <w:rPr>
          <w:rFonts w:ascii="Times New Roman" w:hAnsi="Times New Roman" w:cs="Times New Roman"/>
        </w:rPr>
        <w:t>F</w:t>
      </w:r>
      <w:r w:rsidR="00EA1B86">
        <w:rPr>
          <w:rFonts w:ascii="Times New Roman" w:hAnsi="Times New Roman" w:cs="Times New Roman"/>
        </w:rPr>
        <w:t xml:space="preserve">: mature </w:t>
      </w:r>
      <w:r w:rsidR="00525CA9">
        <w:rPr>
          <w:rFonts w:ascii="Times New Roman" w:hAnsi="Times New Roman" w:cs="Times New Roman"/>
        </w:rPr>
        <w:t>female</w:t>
      </w:r>
      <w:r w:rsidR="00EA1B86">
        <w:rPr>
          <w:rFonts w:ascii="Times New Roman" w:hAnsi="Times New Roman" w:cs="Times New Roman"/>
        </w:rPr>
        <w:t xml:space="preserve">, </w:t>
      </w:r>
      <w:r w:rsidR="00525CA9">
        <w:rPr>
          <w:rFonts w:ascii="Times New Roman" w:hAnsi="Times New Roman" w:cs="Times New Roman"/>
        </w:rPr>
        <w:t>M</w:t>
      </w:r>
      <w:r w:rsidR="00EA1B86">
        <w:rPr>
          <w:rFonts w:ascii="Times New Roman" w:hAnsi="Times New Roman" w:cs="Times New Roman"/>
        </w:rPr>
        <w:t xml:space="preserve">: </w:t>
      </w:r>
      <w:r w:rsidR="00525CA9">
        <w:rPr>
          <w:rFonts w:ascii="Times New Roman" w:hAnsi="Times New Roman" w:cs="Times New Roman"/>
        </w:rPr>
        <w:t>mature</w:t>
      </w:r>
      <w:r w:rsidR="00CA59B7">
        <w:rPr>
          <w:rFonts w:ascii="Times New Roman" w:hAnsi="Times New Roman" w:cs="Times New Roman"/>
        </w:rPr>
        <w:t xml:space="preserve"> and active</w:t>
      </w:r>
      <w:r w:rsidR="00525CA9">
        <w:rPr>
          <w:rFonts w:ascii="Times New Roman" w:hAnsi="Times New Roman" w:cs="Times New Roman"/>
        </w:rPr>
        <w:t xml:space="preserve"> male</w:t>
      </w:r>
      <w:r w:rsidR="00CA59B7">
        <w:rPr>
          <w:rFonts w:ascii="Times New Roman" w:hAnsi="Times New Roman" w:cs="Times New Roman"/>
        </w:rPr>
        <w:t xml:space="preserve"> part in male gonad</w:t>
      </w:r>
      <w:r w:rsidR="00EA1B86">
        <w:rPr>
          <w:rFonts w:ascii="Times New Roman" w:hAnsi="Times New Roman" w:cs="Times New Roman"/>
        </w:rPr>
        <w:t xml:space="preserve">, </w:t>
      </w:r>
      <w:proofErr w:type="spellStart"/>
      <w:r w:rsidR="00525CA9">
        <w:rPr>
          <w:rFonts w:ascii="Times New Roman" w:hAnsi="Times New Roman" w:cs="Times New Roman"/>
        </w:rPr>
        <w:t>fM</w:t>
      </w:r>
      <w:proofErr w:type="spellEnd"/>
      <w:r w:rsidR="00EA1B86">
        <w:rPr>
          <w:rFonts w:ascii="Times New Roman" w:hAnsi="Times New Roman" w:cs="Times New Roman"/>
        </w:rPr>
        <w:t xml:space="preserve">: </w:t>
      </w:r>
      <w:r w:rsidR="00525CA9">
        <w:rPr>
          <w:rFonts w:ascii="Times New Roman" w:hAnsi="Times New Roman" w:cs="Times New Roman"/>
        </w:rPr>
        <w:t xml:space="preserve">immature </w:t>
      </w:r>
      <w:bookmarkStart w:id="0" w:name="_GoBack"/>
      <w:r w:rsidR="00CA59B7">
        <w:rPr>
          <w:rFonts w:ascii="Times New Roman" w:hAnsi="Times New Roman" w:cs="Times New Roman"/>
        </w:rPr>
        <w:t xml:space="preserve">and inactive </w:t>
      </w:r>
      <w:bookmarkEnd w:id="0"/>
      <w:r w:rsidR="00525CA9">
        <w:rPr>
          <w:rFonts w:ascii="Times New Roman" w:hAnsi="Times New Roman" w:cs="Times New Roman"/>
        </w:rPr>
        <w:t>female part in male gonad</w:t>
      </w:r>
      <w:r w:rsidR="00EA1B86">
        <w:rPr>
          <w:rFonts w:ascii="Times New Roman" w:hAnsi="Times New Roman" w:cs="Times New Roman"/>
        </w:rPr>
        <w:t xml:space="preserve">. </w:t>
      </w:r>
    </w:p>
    <w:p w14:paraId="5AD9F837" w14:textId="77777777" w:rsidR="00EA1B86" w:rsidRDefault="00EA1B86" w:rsidP="00EA1B86">
      <w:pPr>
        <w:jc w:val="both"/>
        <w:rPr>
          <w:rFonts w:ascii="Times New Roman" w:hAnsi="Times New Roman" w:cs="Times New Roman"/>
        </w:rPr>
      </w:pPr>
    </w:p>
    <w:tbl>
      <w:tblPr>
        <w:tblStyle w:val="List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710"/>
        <w:gridCol w:w="1980"/>
        <w:gridCol w:w="2970"/>
      </w:tblGrid>
      <w:tr w:rsidR="0050236A" w:rsidRPr="0084191D" w14:paraId="374B11D5" w14:textId="77777777" w:rsidTr="00570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2C67360C" w14:textId="77777777" w:rsidR="0050236A" w:rsidRPr="0084191D" w:rsidRDefault="0050236A" w:rsidP="00586D79">
            <w:pPr>
              <w:rPr>
                <w:rFonts w:ascii="Times New Roman" w:hAnsi="Times New Roman" w:cs="Times New Roman"/>
                <w:b w:val="0"/>
              </w:rPr>
            </w:pPr>
            <w:r w:rsidRPr="0084191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10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0E912A0D" w14:textId="77777777" w:rsidR="0050236A" w:rsidRPr="0084191D" w:rsidRDefault="0050236A" w:rsidP="00586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4191D">
              <w:rPr>
                <w:rFonts w:ascii="Times New Roman" w:hAnsi="Times New Roman" w:cs="Times New Roman"/>
              </w:rPr>
              <w:t>Raw data</w:t>
            </w:r>
          </w:p>
        </w:tc>
        <w:tc>
          <w:tcPr>
            <w:tcW w:w="1980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7206F755" w14:textId="77777777" w:rsidR="0050236A" w:rsidRPr="0084191D" w:rsidRDefault="0050236A" w:rsidP="00586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4191D">
              <w:rPr>
                <w:rFonts w:ascii="Times New Roman" w:hAnsi="Times New Roman" w:cs="Times New Roman"/>
              </w:rPr>
              <w:t>Trimmed data</w:t>
            </w:r>
          </w:p>
        </w:tc>
        <w:tc>
          <w:tcPr>
            <w:tcW w:w="2970" w:type="dxa"/>
            <w:tcBorders>
              <w:bottom w:val="none" w:sz="0" w:space="0" w:color="auto"/>
            </w:tcBorders>
            <w:shd w:val="clear" w:color="auto" w:fill="BFBFBF" w:themeFill="background1" w:themeFillShade="BF"/>
          </w:tcPr>
          <w:p w14:paraId="104B6414" w14:textId="77777777" w:rsidR="0050236A" w:rsidRPr="0084191D" w:rsidRDefault="0050236A" w:rsidP="00586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4191D">
              <w:rPr>
                <w:rFonts w:ascii="Times New Roman" w:hAnsi="Times New Roman" w:cs="Times New Roman"/>
              </w:rPr>
              <w:t>Percentage trimmed</w:t>
            </w:r>
            <w:r>
              <w:rPr>
                <w:rFonts w:ascii="Times New Roman" w:hAnsi="Times New Roman" w:cs="Times New Roman"/>
              </w:rPr>
              <w:t xml:space="preserve"> (%) </w:t>
            </w:r>
          </w:p>
        </w:tc>
      </w:tr>
      <w:tr w:rsidR="00525CA9" w:rsidRPr="0084191D" w14:paraId="24B7E679" w14:textId="77777777" w:rsidTr="00570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FFFFFF" w:themeFill="background1"/>
          </w:tcPr>
          <w:p w14:paraId="5B2368A5" w14:textId="63B61A00" w:rsidR="00525CA9" w:rsidRPr="0084191D" w:rsidRDefault="00525CA9" w:rsidP="002B6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1</w:t>
            </w:r>
          </w:p>
        </w:tc>
        <w:tc>
          <w:tcPr>
            <w:tcW w:w="1710" w:type="dxa"/>
            <w:shd w:val="clear" w:color="auto" w:fill="FFFFFF" w:themeFill="background1"/>
          </w:tcPr>
          <w:p w14:paraId="78727960" w14:textId="46347AFD" w:rsidR="00525CA9" w:rsidRPr="0084191D" w:rsidRDefault="00525CA9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32E">
              <w:rPr>
                <w:rFonts w:ascii="Times New Roman" w:hAnsi="Times New Roman" w:cs="Times New Roman"/>
              </w:rPr>
              <w:t>1</w:t>
            </w:r>
            <w:r w:rsidR="007147E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7147EB">
              <w:rPr>
                <w:rFonts w:ascii="Times New Roman" w:hAnsi="Times New Roman" w:cs="Times New Roman"/>
              </w:rPr>
              <w:t>790</w:t>
            </w:r>
            <w:r>
              <w:rPr>
                <w:rFonts w:ascii="Times New Roman" w:hAnsi="Times New Roman" w:cs="Times New Roman"/>
              </w:rPr>
              <w:t>.</w:t>
            </w:r>
            <w:r w:rsidR="007147EB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980" w:type="dxa"/>
            <w:shd w:val="clear" w:color="auto" w:fill="FFFFFF" w:themeFill="background1"/>
          </w:tcPr>
          <w:p w14:paraId="5AA7463E" w14:textId="26D68E29" w:rsidR="00525CA9" w:rsidRPr="0084191D" w:rsidRDefault="00525CA9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2FE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="007147EB">
              <w:rPr>
                <w:rFonts w:ascii="Times New Roman" w:hAnsi="Times New Roman" w:cs="Times New Roman"/>
              </w:rPr>
              <w:t>664</w:t>
            </w:r>
            <w:r>
              <w:rPr>
                <w:rFonts w:ascii="Times New Roman" w:hAnsi="Times New Roman" w:cs="Times New Roman"/>
              </w:rPr>
              <w:t>.</w:t>
            </w:r>
            <w:r w:rsidR="007147EB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970" w:type="dxa"/>
            <w:shd w:val="clear" w:color="auto" w:fill="FFFFFF" w:themeFill="background1"/>
          </w:tcPr>
          <w:p w14:paraId="5E3EA7CA" w14:textId="788ECF77" w:rsidR="00525CA9" w:rsidRPr="0084191D" w:rsidRDefault="007147EB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,81</w:t>
            </w:r>
          </w:p>
        </w:tc>
      </w:tr>
      <w:tr w:rsidR="00525CA9" w:rsidRPr="0084191D" w14:paraId="16D109BE" w14:textId="77777777" w:rsidTr="00570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FFFFFF" w:themeFill="background1"/>
          </w:tcPr>
          <w:p w14:paraId="3DA75969" w14:textId="674E053E" w:rsidR="00525CA9" w:rsidRPr="0057086D" w:rsidRDefault="00525CA9" w:rsidP="002B6F8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-2</w:t>
            </w:r>
          </w:p>
        </w:tc>
        <w:tc>
          <w:tcPr>
            <w:tcW w:w="1710" w:type="dxa"/>
            <w:shd w:val="clear" w:color="auto" w:fill="FFFFFF" w:themeFill="background1"/>
          </w:tcPr>
          <w:p w14:paraId="0B3A8059" w14:textId="61933466" w:rsidR="00264A86" w:rsidRPr="002E2BC5" w:rsidRDefault="00E56C62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7.117</w:t>
            </w:r>
          </w:p>
        </w:tc>
        <w:tc>
          <w:tcPr>
            <w:tcW w:w="1980" w:type="dxa"/>
            <w:shd w:val="clear" w:color="auto" w:fill="FFFFFF" w:themeFill="background1"/>
          </w:tcPr>
          <w:p w14:paraId="5340120B" w14:textId="5759BE2A" w:rsidR="00264A86" w:rsidRPr="00AC490D" w:rsidRDefault="00E56C62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3.452</w:t>
            </w:r>
          </w:p>
        </w:tc>
        <w:tc>
          <w:tcPr>
            <w:tcW w:w="2970" w:type="dxa"/>
            <w:shd w:val="clear" w:color="auto" w:fill="FFFFFF" w:themeFill="background1"/>
          </w:tcPr>
          <w:p w14:paraId="2DE0740E" w14:textId="742F8235" w:rsidR="00264A86" w:rsidRPr="00AC490D" w:rsidRDefault="00E56C62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49</w:t>
            </w:r>
          </w:p>
        </w:tc>
      </w:tr>
      <w:tr w:rsidR="0057086D" w:rsidRPr="0084191D" w14:paraId="726A05DF" w14:textId="77777777" w:rsidTr="00570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FFFFFF" w:themeFill="background1"/>
          </w:tcPr>
          <w:p w14:paraId="50E90A8F" w14:textId="1BBE1234" w:rsidR="0057086D" w:rsidRDefault="0057086D" w:rsidP="002B6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3</w:t>
            </w:r>
          </w:p>
        </w:tc>
        <w:tc>
          <w:tcPr>
            <w:tcW w:w="1710" w:type="dxa"/>
            <w:shd w:val="clear" w:color="auto" w:fill="FFFFFF" w:themeFill="background1"/>
          </w:tcPr>
          <w:p w14:paraId="1746ED3D" w14:textId="506A6D6B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97.684</w:t>
            </w:r>
          </w:p>
        </w:tc>
        <w:tc>
          <w:tcPr>
            <w:tcW w:w="1980" w:type="dxa"/>
            <w:shd w:val="clear" w:color="auto" w:fill="FFFFFF" w:themeFill="background1"/>
          </w:tcPr>
          <w:p w14:paraId="1707F61C" w14:textId="20747AE9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10.367</w:t>
            </w:r>
          </w:p>
        </w:tc>
        <w:tc>
          <w:tcPr>
            <w:tcW w:w="2970" w:type="dxa"/>
            <w:shd w:val="clear" w:color="auto" w:fill="FFFFFF" w:themeFill="background1"/>
          </w:tcPr>
          <w:p w14:paraId="27794573" w14:textId="1D64E4B0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,6</w:t>
            </w:r>
          </w:p>
        </w:tc>
      </w:tr>
      <w:tr w:rsidR="0050236A" w:rsidRPr="0084191D" w14:paraId="7C22DED4" w14:textId="77777777" w:rsidTr="00570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30469DE1" w14:textId="2D3E099D" w:rsidR="0050236A" w:rsidRPr="0084191D" w:rsidRDefault="00525CA9" w:rsidP="00586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023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20238E24" w14:textId="46D961AD" w:rsidR="0050236A" w:rsidRPr="0084191D" w:rsidRDefault="0079153A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80.181</w:t>
            </w:r>
          </w:p>
        </w:tc>
        <w:tc>
          <w:tcPr>
            <w:tcW w:w="1980" w:type="dxa"/>
            <w:shd w:val="clear" w:color="auto" w:fill="auto"/>
          </w:tcPr>
          <w:p w14:paraId="0F10C6E9" w14:textId="0BE0A06B" w:rsidR="0050236A" w:rsidRPr="0084191D" w:rsidRDefault="0079153A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7.410</w:t>
            </w:r>
          </w:p>
        </w:tc>
        <w:tc>
          <w:tcPr>
            <w:tcW w:w="2970" w:type="dxa"/>
            <w:shd w:val="clear" w:color="auto" w:fill="auto"/>
          </w:tcPr>
          <w:p w14:paraId="11AB853B" w14:textId="3EDBD9F9" w:rsidR="0050236A" w:rsidRPr="0084191D" w:rsidRDefault="0079153A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,18</w:t>
            </w:r>
          </w:p>
        </w:tc>
      </w:tr>
      <w:tr w:rsidR="0050236A" w:rsidRPr="0084191D" w14:paraId="0F5F2945" w14:textId="77777777" w:rsidTr="00570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60CB6645" w14:textId="439698D7" w:rsidR="0050236A" w:rsidRPr="0057086D" w:rsidRDefault="00525CA9" w:rsidP="00586D7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023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761F5DA0" w14:textId="0AADAB70" w:rsidR="00847383" w:rsidRPr="007D0363" w:rsidRDefault="00F12EF8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3207C9">
              <w:rPr>
                <w:rFonts w:ascii="Times New Roman" w:hAnsi="Times New Roman" w:cs="Times New Roman"/>
              </w:rPr>
              <w:t>748.911</w:t>
            </w:r>
          </w:p>
        </w:tc>
        <w:tc>
          <w:tcPr>
            <w:tcW w:w="1980" w:type="dxa"/>
            <w:shd w:val="clear" w:color="auto" w:fill="auto"/>
          </w:tcPr>
          <w:p w14:paraId="2C57A6EE" w14:textId="0C97CC6B" w:rsidR="00847383" w:rsidRPr="007D0363" w:rsidRDefault="00834667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4.347</w:t>
            </w:r>
          </w:p>
        </w:tc>
        <w:tc>
          <w:tcPr>
            <w:tcW w:w="2970" w:type="dxa"/>
            <w:shd w:val="clear" w:color="auto" w:fill="auto"/>
          </w:tcPr>
          <w:p w14:paraId="39ABD034" w14:textId="03724FF1" w:rsidR="00264A86" w:rsidRPr="00692CC4" w:rsidRDefault="00834667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,22</w:t>
            </w:r>
          </w:p>
        </w:tc>
      </w:tr>
      <w:tr w:rsidR="0057086D" w:rsidRPr="0084191D" w14:paraId="262C9B9F" w14:textId="77777777" w:rsidTr="00570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16F2B513" w14:textId="7598BF67" w:rsidR="0057086D" w:rsidRDefault="0057086D" w:rsidP="00586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3</w:t>
            </w:r>
          </w:p>
        </w:tc>
        <w:tc>
          <w:tcPr>
            <w:tcW w:w="1710" w:type="dxa"/>
            <w:shd w:val="clear" w:color="auto" w:fill="auto"/>
          </w:tcPr>
          <w:p w14:paraId="78196102" w14:textId="63C6223C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1.559</w:t>
            </w:r>
          </w:p>
        </w:tc>
        <w:tc>
          <w:tcPr>
            <w:tcW w:w="1980" w:type="dxa"/>
            <w:shd w:val="clear" w:color="auto" w:fill="auto"/>
          </w:tcPr>
          <w:p w14:paraId="00AB7208" w14:textId="6B0412AF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5.865</w:t>
            </w:r>
          </w:p>
        </w:tc>
        <w:tc>
          <w:tcPr>
            <w:tcW w:w="2970" w:type="dxa"/>
            <w:shd w:val="clear" w:color="auto" w:fill="auto"/>
          </w:tcPr>
          <w:p w14:paraId="4C424A63" w14:textId="7B4C4CB3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31</w:t>
            </w:r>
          </w:p>
        </w:tc>
      </w:tr>
      <w:tr w:rsidR="0057086D" w:rsidRPr="0084191D" w14:paraId="4086FBC6" w14:textId="77777777" w:rsidTr="00570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27CFB168" w14:textId="0BD53C2C" w:rsidR="0057086D" w:rsidRDefault="0057086D" w:rsidP="00586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M</w:t>
            </w:r>
            <w:r w:rsidRPr="00BD2E4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65D5AE3B" w14:textId="59F78F68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7576">
              <w:rPr>
                <w:rFonts w:ascii="Times New Roman" w:hAnsi="Times New Roman" w:cs="Times New Roman"/>
                <w:lang w:val="en-US"/>
              </w:rPr>
              <w:t>18.655.576</w:t>
            </w:r>
          </w:p>
        </w:tc>
        <w:tc>
          <w:tcPr>
            <w:tcW w:w="1980" w:type="dxa"/>
            <w:shd w:val="clear" w:color="auto" w:fill="auto"/>
          </w:tcPr>
          <w:p w14:paraId="518A0A43" w14:textId="188A6692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7576">
              <w:rPr>
                <w:rFonts w:ascii="Times New Roman" w:hAnsi="Times New Roman" w:cs="Times New Roman"/>
                <w:lang w:val="en-US"/>
              </w:rPr>
              <w:t>17.185.208</w:t>
            </w:r>
          </w:p>
        </w:tc>
        <w:tc>
          <w:tcPr>
            <w:tcW w:w="2970" w:type="dxa"/>
            <w:shd w:val="clear" w:color="auto" w:fill="auto"/>
          </w:tcPr>
          <w:p w14:paraId="37B89DB5" w14:textId="0021565C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7576">
              <w:rPr>
                <w:rFonts w:ascii="Times New Roman" w:hAnsi="Times New Roman" w:cs="Times New Roman"/>
                <w:lang w:val="en-US"/>
              </w:rPr>
              <w:t>92,12</w:t>
            </w:r>
          </w:p>
        </w:tc>
      </w:tr>
      <w:tr w:rsidR="0057086D" w:rsidRPr="0084191D" w14:paraId="495F0CA3" w14:textId="77777777" w:rsidTr="00570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6E330EA5" w14:textId="3F7C93FD" w:rsidR="0057086D" w:rsidRDefault="0057086D" w:rsidP="00586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M</w:t>
            </w:r>
            <w:r w:rsidRPr="00BD2E4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37C5D337" w14:textId="4BB5BAB1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2EF8">
              <w:rPr>
                <w:rFonts w:ascii="Times New Roman" w:hAnsi="Times New Roman" w:cs="Times New Roman"/>
                <w:lang w:val="en-US"/>
              </w:rPr>
              <w:t>7.457.032</w:t>
            </w:r>
          </w:p>
        </w:tc>
        <w:tc>
          <w:tcPr>
            <w:tcW w:w="1980" w:type="dxa"/>
            <w:shd w:val="clear" w:color="auto" w:fill="auto"/>
          </w:tcPr>
          <w:p w14:paraId="3B44C7D0" w14:textId="6DB58835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2EF8">
              <w:rPr>
                <w:rFonts w:ascii="Times New Roman" w:hAnsi="Times New Roman" w:cs="Times New Roman"/>
                <w:lang w:val="en-US"/>
              </w:rPr>
              <w:t>6.433.956</w:t>
            </w:r>
          </w:p>
        </w:tc>
        <w:tc>
          <w:tcPr>
            <w:tcW w:w="2970" w:type="dxa"/>
            <w:shd w:val="clear" w:color="auto" w:fill="auto"/>
          </w:tcPr>
          <w:p w14:paraId="58B24071" w14:textId="19C0712E" w:rsidR="0057086D" w:rsidRDefault="0057086D" w:rsidP="00570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2EF8">
              <w:rPr>
                <w:rFonts w:ascii="Times New Roman" w:hAnsi="Times New Roman" w:cs="Times New Roman"/>
                <w:lang w:val="en-US"/>
              </w:rPr>
              <w:t>86,28</w:t>
            </w:r>
          </w:p>
        </w:tc>
      </w:tr>
      <w:tr w:rsidR="0057086D" w:rsidRPr="0084191D" w14:paraId="63982401" w14:textId="77777777" w:rsidTr="00570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uto"/>
          </w:tcPr>
          <w:p w14:paraId="55C50AEC" w14:textId="28A90FDC" w:rsidR="0057086D" w:rsidRDefault="0057086D" w:rsidP="00586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M</w:t>
            </w:r>
            <w:r w:rsidRPr="00BD2E4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0340DD19" w14:textId="09BB7EC7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.380.542</w:t>
            </w:r>
          </w:p>
        </w:tc>
        <w:tc>
          <w:tcPr>
            <w:tcW w:w="1980" w:type="dxa"/>
            <w:shd w:val="clear" w:color="auto" w:fill="auto"/>
          </w:tcPr>
          <w:p w14:paraId="6A6EC7FE" w14:textId="286D909B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.797.248</w:t>
            </w:r>
          </w:p>
        </w:tc>
        <w:tc>
          <w:tcPr>
            <w:tcW w:w="2970" w:type="dxa"/>
            <w:shd w:val="clear" w:color="auto" w:fill="auto"/>
          </w:tcPr>
          <w:p w14:paraId="36FB5928" w14:textId="0EF48469" w:rsidR="0057086D" w:rsidRDefault="0057086D" w:rsidP="00570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3,12</w:t>
            </w:r>
          </w:p>
        </w:tc>
      </w:tr>
    </w:tbl>
    <w:p w14:paraId="312D4B89" w14:textId="77777777" w:rsidR="0050236A" w:rsidRPr="00EA1B86" w:rsidRDefault="0050236A" w:rsidP="00EA1B86">
      <w:pPr>
        <w:jc w:val="both"/>
        <w:rPr>
          <w:rFonts w:ascii="Times New Roman" w:hAnsi="Times New Roman" w:cs="Times New Roman"/>
        </w:rPr>
      </w:pPr>
    </w:p>
    <w:sectPr w:rsidR="0050236A" w:rsidRPr="00EA1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DIwMzQwNDYxNrZU0lEKTi0uzszPAykwqQUAXV0Q0SwAAAA="/>
  </w:docVars>
  <w:rsids>
    <w:rsidRoot w:val="00EA1B86"/>
    <w:rsid w:val="000510E2"/>
    <w:rsid w:val="00144760"/>
    <w:rsid w:val="0014483C"/>
    <w:rsid w:val="00164AB5"/>
    <w:rsid w:val="001B6488"/>
    <w:rsid w:val="002116EC"/>
    <w:rsid w:val="00262C01"/>
    <w:rsid w:val="00264A86"/>
    <w:rsid w:val="00276F06"/>
    <w:rsid w:val="002B406C"/>
    <w:rsid w:val="002B7785"/>
    <w:rsid w:val="002E2BC5"/>
    <w:rsid w:val="00307731"/>
    <w:rsid w:val="003207C9"/>
    <w:rsid w:val="00342305"/>
    <w:rsid w:val="0042088C"/>
    <w:rsid w:val="00454C83"/>
    <w:rsid w:val="004A72A8"/>
    <w:rsid w:val="004C34FA"/>
    <w:rsid w:val="004D5C7C"/>
    <w:rsid w:val="0050236A"/>
    <w:rsid w:val="0051738E"/>
    <w:rsid w:val="00525CA9"/>
    <w:rsid w:val="0055148A"/>
    <w:rsid w:val="00557929"/>
    <w:rsid w:val="00564DC8"/>
    <w:rsid w:val="0057086D"/>
    <w:rsid w:val="0057356D"/>
    <w:rsid w:val="005B3F32"/>
    <w:rsid w:val="005D478C"/>
    <w:rsid w:val="005D537F"/>
    <w:rsid w:val="00632386"/>
    <w:rsid w:val="006759BA"/>
    <w:rsid w:val="00692CC4"/>
    <w:rsid w:val="006A4043"/>
    <w:rsid w:val="006F40E6"/>
    <w:rsid w:val="0071238D"/>
    <w:rsid w:val="007147EB"/>
    <w:rsid w:val="0079153A"/>
    <w:rsid w:val="0079386E"/>
    <w:rsid w:val="00797576"/>
    <w:rsid w:val="007D0363"/>
    <w:rsid w:val="00806524"/>
    <w:rsid w:val="00834667"/>
    <w:rsid w:val="00847383"/>
    <w:rsid w:val="00891B3B"/>
    <w:rsid w:val="009B5AD3"/>
    <w:rsid w:val="009F55B6"/>
    <w:rsid w:val="00A653EA"/>
    <w:rsid w:val="00A858A2"/>
    <w:rsid w:val="00AB15EA"/>
    <w:rsid w:val="00AC490D"/>
    <w:rsid w:val="00B431D3"/>
    <w:rsid w:val="00BD2E4D"/>
    <w:rsid w:val="00C0432E"/>
    <w:rsid w:val="00C314B1"/>
    <w:rsid w:val="00C42FAC"/>
    <w:rsid w:val="00C92FEA"/>
    <w:rsid w:val="00CA59B7"/>
    <w:rsid w:val="00CF42AC"/>
    <w:rsid w:val="00D40AC5"/>
    <w:rsid w:val="00D95DE6"/>
    <w:rsid w:val="00DC656F"/>
    <w:rsid w:val="00DD6B8B"/>
    <w:rsid w:val="00DF0DCF"/>
    <w:rsid w:val="00DF5C2C"/>
    <w:rsid w:val="00E03482"/>
    <w:rsid w:val="00E1679E"/>
    <w:rsid w:val="00E36AFA"/>
    <w:rsid w:val="00E56C62"/>
    <w:rsid w:val="00E87499"/>
    <w:rsid w:val="00EA1B86"/>
    <w:rsid w:val="00EB07B4"/>
    <w:rsid w:val="00EE1F08"/>
    <w:rsid w:val="00EE6A82"/>
    <w:rsid w:val="00F12EF8"/>
    <w:rsid w:val="00F1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3ED50"/>
  <w15:chartTrackingRefBased/>
  <w15:docId w15:val="{279C4181-85F4-9C4F-AAB7-1171292D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0236A"/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A5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padaki</dc:creator>
  <cp:keywords/>
  <dc:description/>
  <cp:lastModifiedBy>Elena Sarropoulou</cp:lastModifiedBy>
  <cp:revision>2</cp:revision>
  <dcterms:created xsi:type="dcterms:W3CDTF">2025-03-11T11:12:00Z</dcterms:created>
  <dcterms:modified xsi:type="dcterms:W3CDTF">2025-03-11T11:12:00Z</dcterms:modified>
</cp:coreProperties>
</file>